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7F06E" w14:textId="77777777" w:rsidR="00FF29D7" w:rsidRDefault="00FF29D7" w:rsidP="00FF29D7">
      <w:pPr>
        <w:jc w:val="center"/>
        <w:rPr>
          <w:b/>
          <w:bCs/>
          <w:sz w:val="28"/>
          <w:szCs w:val="28"/>
        </w:rPr>
      </w:pPr>
      <w:r w:rsidRPr="0071111D">
        <w:rPr>
          <w:b/>
          <w:bCs/>
          <w:sz w:val="28"/>
          <w:szCs w:val="28"/>
        </w:rPr>
        <w:t>Supplementary File</w:t>
      </w:r>
    </w:p>
    <w:p w14:paraId="633C0411" w14:textId="77777777" w:rsidR="00FF29D7" w:rsidRDefault="00FF29D7" w:rsidP="00FF29D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8C908" w14:textId="754E9877" w:rsidR="00FF29D7" w:rsidRPr="00FF29D7" w:rsidRDefault="00FF29D7" w:rsidP="00FF29D7">
      <w:pPr>
        <w:jc w:val="center"/>
        <w:rPr>
          <w:rFonts w:ascii="Times New Roman" w:hAnsi="Times New Roman" w:cs="Times New Roman"/>
          <w:b/>
          <w:bCs/>
        </w:rPr>
      </w:pPr>
      <w:r w:rsidRPr="00FF29D7">
        <w:rPr>
          <w:rFonts w:ascii="Times New Roman" w:hAnsi="Times New Roman" w:cs="Times New Roman"/>
          <w:b/>
          <w:bCs/>
        </w:rPr>
        <w:t>Efficacy and Safety of Tirofiban for the Management of Acute Ischemic Stroke: A Systematic Review and Meta-Analysis of Randomized Controlled Trials (RCTs)</w:t>
      </w:r>
    </w:p>
    <w:p w14:paraId="677F07F9" w14:textId="77777777" w:rsidR="00FF29D7" w:rsidRDefault="00FF29D7" w:rsidP="00FF29D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igure S1. Risk of bias analysis of included studies using Cochrane’s Risk of bias tool (</w:t>
      </w:r>
      <w:proofErr w:type="spellStart"/>
      <w:r>
        <w:rPr>
          <w:b/>
          <w:bCs/>
          <w:sz w:val="28"/>
          <w:szCs w:val="28"/>
        </w:rPr>
        <w:t>RoB</w:t>
      </w:r>
      <w:proofErr w:type="spellEnd"/>
      <w:r>
        <w:rPr>
          <w:b/>
          <w:bCs/>
          <w:sz w:val="28"/>
          <w:szCs w:val="28"/>
        </w:rPr>
        <w:t xml:space="preserve"> 2.0)</w:t>
      </w:r>
    </w:p>
    <w:p w14:paraId="01CCACF6" w14:textId="004A463B" w:rsidR="00FF29D7" w:rsidRDefault="00C3538A" w:rsidP="00FF29D7">
      <w:pPr>
        <w:pStyle w:val="NormalWeb"/>
      </w:pPr>
      <w:r>
        <w:rPr>
          <w:noProof/>
          <w14:ligatures w14:val="standardContextual"/>
        </w:rPr>
        <w:drawing>
          <wp:inline distT="0" distB="0" distL="0" distR="0" wp14:anchorId="3C74EA73" wp14:editId="2B2650B7">
            <wp:extent cx="5943600" cy="54044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OB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0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428A9" w14:textId="77777777" w:rsidR="00FF29D7" w:rsidRDefault="00FF29D7"/>
    <w:p w14:paraId="1963A3F3" w14:textId="77777777" w:rsidR="00FF29D7" w:rsidRDefault="00FF29D7"/>
    <w:p w14:paraId="6345B1BF" w14:textId="77777777" w:rsidR="00FF29D7" w:rsidRDefault="00FF29D7"/>
    <w:p w14:paraId="19588484" w14:textId="77777777" w:rsidR="00FF29D7" w:rsidRDefault="00FF29D7"/>
    <w:p w14:paraId="058F9015" w14:textId="77777777" w:rsidR="00FF29D7" w:rsidRDefault="00FF29D7"/>
    <w:p w14:paraId="16753272" w14:textId="77777777" w:rsidR="00FF29D7" w:rsidRDefault="00FF29D7"/>
    <w:p w14:paraId="5A7BBA03" w14:textId="77777777" w:rsidR="00FF29D7" w:rsidRDefault="00FF29D7"/>
    <w:p w14:paraId="11F7DFCF" w14:textId="77777777" w:rsidR="00FF29D7" w:rsidRDefault="00FF29D7"/>
    <w:p w14:paraId="73EA29E5" w14:textId="77777777" w:rsidR="00FF29D7" w:rsidRDefault="00FF29D7"/>
    <w:p w14:paraId="7B5A9378" w14:textId="77777777" w:rsidR="00FF29D7" w:rsidRDefault="00FF29D7"/>
    <w:p w14:paraId="639CD971" w14:textId="01ADE854" w:rsidR="00FF29D7" w:rsidRPr="00FF29D7" w:rsidRDefault="00FF29D7" w:rsidP="00FF29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FF29D7">
        <w:rPr>
          <w:rFonts w:ascii="Times New Roman" w:hAnsi="Times New Roman" w:cs="Times New Roman"/>
          <w:b/>
          <w:bCs/>
        </w:rPr>
        <w:t>Figure S2. Comparison of Excellent Outcome (</w:t>
      </w:r>
      <w:proofErr w:type="spellStart"/>
      <w:r w:rsidRPr="00FF29D7">
        <w:rPr>
          <w:rFonts w:ascii="Times New Roman" w:hAnsi="Times New Roman" w:cs="Times New Roman"/>
          <w:b/>
          <w:bCs/>
        </w:rPr>
        <w:t>mRS</w:t>
      </w:r>
      <w:proofErr w:type="spellEnd"/>
      <w:r w:rsidRPr="00FF29D7">
        <w:rPr>
          <w:rFonts w:ascii="Times New Roman" w:hAnsi="Times New Roman" w:cs="Times New Roman"/>
          <w:b/>
          <w:bCs/>
        </w:rPr>
        <w:t xml:space="preserve"> = 0-1) between patients receiving Tirofiban or standard treatment. IV, inverse variance; </w:t>
      </w:r>
      <w:proofErr w:type="spellStart"/>
      <w:r w:rsidRPr="00FF29D7">
        <w:rPr>
          <w:rFonts w:ascii="Times New Roman" w:hAnsi="Times New Roman" w:cs="Times New Roman"/>
          <w:b/>
          <w:bCs/>
        </w:rPr>
        <w:t>mRS</w:t>
      </w:r>
      <w:proofErr w:type="spellEnd"/>
      <w:r w:rsidRPr="00FF29D7">
        <w:rPr>
          <w:rFonts w:ascii="Times New Roman" w:hAnsi="Times New Roman" w:cs="Times New Roman"/>
          <w:b/>
          <w:bCs/>
        </w:rPr>
        <w:t>, Modified Rankin Score.</w:t>
      </w:r>
    </w:p>
    <w:p w14:paraId="7480FBC9" w14:textId="6FD3C5B3" w:rsidR="00FF29D7" w:rsidRDefault="00C3538A">
      <w:r w:rsidRPr="00C3538A">
        <w:rPr>
          <w:noProof/>
        </w:rPr>
        <w:drawing>
          <wp:inline distT="0" distB="0" distL="0" distR="0" wp14:anchorId="2A5465BB" wp14:editId="584B1A73">
            <wp:extent cx="5943600" cy="1737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2722E" w14:textId="77777777" w:rsidR="00FF29D7" w:rsidRDefault="00FF29D7"/>
    <w:p w14:paraId="41740804" w14:textId="77777777" w:rsidR="00FF29D7" w:rsidRDefault="00FF29D7"/>
    <w:p w14:paraId="732C0822" w14:textId="77777777" w:rsidR="00FF29D7" w:rsidRDefault="00FF29D7"/>
    <w:p w14:paraId="04B9DC33" w14:textId="77777777" w:rsidR="00FF29D7" w:rsidRDefault="00FF29D7"/>
    <w:p w14:paraId="094A9B7C" w14:textId="77777777" w:rsidR="00FF29D7" w:rsidRDefault="00FF29D7"/>
    <w:p w14:paraId="208F7193" w14:textId="77777777" w:rsidR="00FF29D7" w:rsidRDefault="00FF29D7"/>
    <w:p w14:paraId="698819F4" w14:textId="77777777" w:rsidR="00FF29D7" w:rsidRDefault="00FF29D7"/>
    <w:p w14:paraId="519D86A5" w14:textId="77777777" w:rsidR="00FF29D7" w:rsidRDefault="00FF29D7"/>
    <w:p w14:paraId="670E5E04" w14:textId="77777777" w:rsidR="00FF29D7" w:rsidRDefault="00FF29D7"/>
    <w:p w14:paraId="1730531C" w14:textId="77777777" w:rsidR="00FF29D7" w:rsidRDefault="00FF29D7"/>
    <w:p w14:paraId="41A18C6D" w14:textId="77777777" w:rsidR="00FF29D7" w:rsidRDefault="00FF29D7"/>
    <w:p w14:paraId="0829ED47" w14:textId="77777777" w:rsidR="00FF29D7" w:rsidRDefault="00FF29D7"/>
    <w:p w14:paraId="1C6DB590" w14:textId="77777777" w:rsidR="00FF29D7" w:rsidRDefault="00FF29D7"/>
    <w:p w14:paraId="6D598C19" w14:textId="77777777" w:rsidR="00FF29D7" w:rsidRDefault="00FF29D7"/>
    <w:p w14:paraId="5643A782" w14:textId="77777777" w:rsidR="00FF29D7" w:rsidRDefault="00FF29D7"/>
    <w:p w14:paraId="0C8CD30B" w14:textId="77777777" w:rsidR="00FF29D7" w:rsidRDefault="00FF29D7"/>
    <w:p w14:paraId="526216EB" w14:textId="77777777" w:rsidR="00FF29D7" w:rsidRDefault="00FF29D7"/>
    <w:p w14:paraId="222152FB" w14:textId="77777777" w:rsidR="00FF29D7" w:rsidRDefault="00FF29D7"/>
    <w:p w14:paraId="09764642" w14:textId="77777777" w:rsidR="00FF29D7" w:rsidRDefault="00FF29D7"/>
    <w:p w14:paraId="2B4F42B3" w14:textId="77777777" w:rsidR="00FF29D7" w:rsidRDefault="00FF29D7"/>
    <w:p w14:paraId="6AF4AB18" w14:textId="3A137C2B" w:rsidR="00FF29D7" w:rsidRPr="00FF29D7" w:rsidRDefault="00FF29D7" w:rsidP="00FF29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FF29D7">
        <w:rPr>
          <w:rFonts w:ascii="Times New Roman" w:hAnsi="Times New Roman" w:cs="Times New Roman"/>
          <w:b/>
          <w:bCs/>
        </w:rPr>
        <w:t>Figure S3. Comparison of any Intracranial Hemorrhage (ICH) between patients receiving Tirofiban or standard treatment. IV, inverse variance.</w:t>
      </w:r>
    </w:p>
    <w:p w14:paraId="1C34856E" w14:textId="07D695F7" w:rsidR="00FF29D7" w:rsidRDefault="00C3538A">
      <w:r w:rsidRPr="00C3538A">
        <w:rPr>
          <w:noProof/>
        </w:rPr>
        <w:drawing>
          <wp:inline distT="0" distB="0" distL="0" distR="0" wp14:anchorId="4E43CB2B" wp14:editId="6982C2C3">
            <wp:extent cx="5943600" cy="19862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848E0" w14:textId="77777777" w:rsidR="00FF29D7" w:rsidRDefault="00FF29D7"/>
    <w:p w14:paraId="7497FC49" w14:textId="77777777" w:rsidR="00FF29D7" w:rsidRDefault="00FF29D7"/>
    <w:p w14:paraId="43FB610B" w14:textId="77777777" w:rsidR="00FF29D7" w:rsidRDefault="00FF29D7"/>
    <w:p w14:paraId="69AF2D49" w14:textId="77777777" w:rsidR="00FF29D7" w:rsidRDefault="00FF29D7"/>
    <w:p w14:paraId="611BBCF0" w14:textId="77777777" w:rsidR="00FF29D7" w:rsidRDefault="00FF29D7"/>
    <w:p w14:paraId="3C339E1F" w14:textId="77777777" w:rsidR="00FF29D7" w:rsidRDefault="00FF29D7"/>
    <w:p w14:paraId="4A2E251E" w14:textId="77777777" w:rsidR="00FF29D7" w:rsidRDefault="00FF29D7"/>
    <w:p w14:paraId="6E150933" w14:textId="77777777" w:rsidR="00FF29D7" w:rsidRDefault="00FF29D7"/>
    <w:p w14:paraId="2E7A24A5" w14:textId="77777777" w:rsidR="00FF29D7" w:rsidRDefault="00FF29D7"/>
    <w:p w14:paraId="11909BAB" w14:textId="77777777" w:rsidR="00FF29D7" w:rsidRDefault="00FF29D7"/>
    <w:p w14:paraId="5BCD6892" w14:textId="77777777" w:rsidR="00FF29D7" w:rsidRDefault="00FF29D7"/>
    <w:p w14:paraId="713A3A9D" w14:textId="77777777" w:rsidR="00FF29D7" w:rsidRDefault="00FF29D7"/>
    <w:p w14:paraId="0B229F9A" w14:textId="77777777" w:rsidR="00FF29D7" w:rsidRDefault="00FF29D7"/>
    <w:p w14:paraId="37462B3E" w14:textId="77777777" w:rsidR="00FF29D7" w:rsidRDefault="00FF29D7"/>
    <w:p w14:paraId="007AA4D2" w14:textId="77777777" w:rsidR="00FF29D7" w:rsidRDefault="00FF29D7"/>
    <w:p w14:paraId="4F023EDE" w14:textId="77777777" w:rsidR="00FF29D7" w:rsidRDefault="00FF29D7"/>
    <w:p w14:paraId="484A0526" w14:textId="77777777" w:rsidR="00FF29D7" w:rsidRDefault="00FF29D7"/>
    <w:p w14:paraId="5316C5D7" w14:textId="77777777" w:rsidR="00FF29D7" w:rsidRDefault="00FF29D7"/>
    <w:p w14:paraId="31487C85" w14:textId="77777777" w:rsidR="00FF29D7" w:rsidRDefault="00FF29D7"/>
    <w:p w14:paraId="63AF61AE" w14:textId="2A8FFC61" w:rsidR="00FF29D7" w:rsidRPr="00FF29D7" w:rsidRDefault="00FF29D7" w:rsidP="00FF29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FF29D7">
        <w:rPr>
          <w:rFonts w:ascii="Times New Roman" w:hAnsi="Times New Roman" w:cs="Times New Roman"/>
          <w:b/>
          <w:bCs/>
        </w:rPr>
        <w:t xml:space="preserve">Figure S4. Comparison of </w:t>
      </w:r>
      <w:r w:rsidR="00CC60BB">
        <w:rPr>
          <w:rFonts w:ascii="Times New Roman" w:hAnsi="Times New Roman" w:cs="Times New Roman"/>
          <w:b/>
          <w:bCs/>
        </w:rPr>
        <w:t>mortality</w:t>
      </w:r>
      <w:r w:rsidRPr="00FF29D7">
        <w:rPr>
          <w:rFonts w:ascii="Times New Roman" w:hAnsi="Times New Roman" w:cs="Times New Roman"/>
          <w:b/>
          <w:bCs/>
        </w:rPr>
        <w:t xml:space="preserve"> between patients receiving Tirofiban or standard treatment. IV, inverse variance.</w:t>
      </w:r>
    </w:p>
    <w:p w14:paraId="1BBF5D5D" w14:textId="0600D8CE" w:rsidR="00FF29D7" w:rsidRDefault="00CC60BB" w:rsidP="00FF29D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C60BB">
        <w:rPr>
          <w:rFonts w:ascii="Times New Roman" w:hAnsi="Times New Roman" w:cs="Times New Roman"/>
        </w:rPr>
        <w:drawing>
          <wp:inline distT="0" distB="0" distL="0" distR="0" wp14:anchorId="698A031E" wp14:editId="49DF0675">
            <wp:extent cx="5943600" cy="21132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B94260E" w14:textId="0E91F786" w:rsidR="008A668E" w:rsidRDefault="008A668E">
      <w:r>
        <w:br w:type="page"/>
      </w:r>
    </w:p>
    <w:p w14:paraId="5375C69D" w14:textId="77777777" w:rsidR="008A668E" w:rsidRDefault="008A668E" w:rsidP="008A66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432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54324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arch Strategy for MEDLINE (PubMed Forma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A668E" w14:paraId="66797B57" w14:textId="77777777" w:rsidTr="007B18FA">
        <w:tc>
          <w:tcPr>
            <w:tcW w:w="4675" w:type="dxa"/>
          </w:tcPr>
          <w:p w14:paraId="68514BBA" w14:textId="77777777" w:rsidR="008A668E" w:rsidRPr="00FA14B7" w:rsidRDefault="008A668E" w:rsidP="007B18FA">
            <w:pPr>
              <w:rPr>
                <w:b/>
                <w:bCs/>
              </w:rPr>
            </w:pPr>
            <w:r w:rsidRPr="00FA14B7">
              <w:rPr>
                <w:b/>
                <w:bCs/>
              </w:rPr>
              <w:t>Number</w:t>
            </w:r>
          </w:p>
        </w:tc>
        <w:tc>
          <w:tcPr>
            <w:tcW w:w="4675" w:type="dxa"/>
          </w:tcPr>
          <w:p w14:paraId="11D2FE7B" w14:textId="77777777" w:rsidR="008A668E" w:rsidRPr="00FA14B7" w:rsidRDefault="008A668E" w:rsidP="007B18FA">
            <w:pPr>
              <w:rPr>
                <w:b/>
                <w:bCs/>
              </w:rPr>
            </w:pPr>
            <w:r w:rsidRPr="00FA14B7">
              <w:rPr>
                <w:b/>
                <w:bCs/>
              </w:rPr>
              <w:t>Search Items</w:t>
            </w:r>
          </w:p>
        </w:tc>
      </w:tr>
      <w:tr w:rsidR="008A668E" w14:paraId="4207804F" w14:textId="77777777" w:rsidTr="007B18FA">
        <w:tc>
          <w:tcPr>
            <w:tcW w:w="4675" w:type="dxa"/>
          </w:tcPr>
          <w:p w14:paraId="5D7D9D75" w14:textId="77777777" w:rsidR="008A668E" w:rsidRDefault="008A668E" w:rsidP="007B18FA">
            <w:r>
              <w:t>#1</w:t>
            </w:r>
          </w:p>
        </w:tc>
        <w:tc>
          <w:tcPr>
            <w:tcW w:w="4675" w:type="dxa"/>
          </w:tcPr>
          <w:p w14:paraId="370E7E13" w14:textId="77777777" w:rsidR="008A668E" w:rsidRDefault="008A668E" w:rsidP="007B18FA">
            <w:r w:rsidRPr="0027020D">
              <w:t>"ischemic stroke"[</w:t>
            </w:r>
            <w:proofErr w:type="spellStart"/>
            <w:r w:rsidRPr="0027020D">
              <w:t>MeSH</w:t>
            </w:r>
            <w:proofErr w:type="spellEnd"/>
            <w:r w:rsidRPr="0027020D">
              <w:t xml:space="preserve"> Terms] OR ("ischemic"[All Fields] AND "stroke"[All Fields]) OR "ischemic stroke"[All Fields] OR ("acute"[All Fields] AND "ischemic"[All Fields] AND "stroke"[All Fields]) OR "acute ischemic stroke"[All Fields]</w:t>
            </w:r>
          </w:p>
        </w:tc>
      </w:tr>
      <w:tr w:rsidR="008A668E" w14:paraId="305CABCB" w14:textId="77777777" w:rsidTr="007B18FA">
        <w:tc>
          <w:tcPr>
            <w:tcW w:w="4675" w:type="dxa"/>
          </w:tcPr>
          <w:p w14:paraId="34D235A2" w14:textId="77777777" w:rsidR="008A668E" w:rsidRDefault="008A668E" w:rsidP="007B18FA">
            <w:r>
              <w:t>#2</w:t>
            </w:r>
          </w:p>
        </w:tc>
        <w:tc>
          <w:tcPr>
            <w:tcW w:w="4675" w:type="dxa"/>
          </w:tcPr>
          <w:p w14:paraId="7F606702" w14:textId="0A83656F" w:rsidR="008A668E" w:rsidRDefault="008A668E" w:rsidP="007B18FA">
            <w:r w:rsidRPr="008A668E">
              <w:t>(</w:t>
            </w:r>
            <w:proofErr w:type="spellStart"/>
            <w:r w:rsidRPr="008A668E">
              <w:t>tirofiban</w:t>
            </w:r>
            <w:proofErr w:type="spellEnd"/>
            <w:r w:rsidRPr="008A668E">
              <w:t xml:space="preserve"> OR </w:t>
            </w:r>
            <w:proofErr w:type="spellStart"/>
            <w:r w:rsidRPr="008A668E">
              <w:t>aggrastat</w:t>
            </w:r>
            <w:proofErr w:type="spellEnd"/>
            <w:r w:rsidRPr="008A668E">
              <w:t xml:space="preserve"> OR </w:t>
            </w:r>
            <w:proofErr w:type="spellStart"/>
            <w:r w:rsidRPr="008A668E">
              <w:t>Agrastat</w:t>
            </w:r>
            <w:proofErr w:type="spellEnd"/>
            <w:r w:rsidRPr="008A668E">
              <w:t>)</w:t>
            </w:r>
          </w:p>
        </w:tc>
      </w:tr>
      <w:tr w:rsidR="008A668E" w14:paraId="50D46C4A" w14:textId="77777777" w:rsidTr="007B18FA">
        <w:tc>
          <w:tcPr>
            <w:tcW w:w="4675" w:type="dxa"/>
          </w:tcPr>
          <w:p w14:paraId="6E374C28" w14:textId="77777777" w:rsidR="008A668E" w:rsidRDefault="008A668E" w:rsidP="007B18FA">
            <w:r>
              <w:t>#3</w:t>
            </w:r>
          </w:p>
        </w:tc>
        <w:tc>
          <w:tcPr>
            <w:tcW w:w="4675" w:type="dxa"/>
          </w:tcPr>
          <w:p w14:paraId="5A718A53" w14:textId="6C1BAF87" w:rsidR="008A668E" w:rsidRDefault="008A668E" w:rsidP="007B18FA">
            <w:r w:rsidRPr="008A668E">
              <w:t xml:space="preserve">randomized OR </w:t>
            </w:r>
            <w:proofErr w:type="spellStart"/>
            <w:r w:rsidRPr="008A668E">
              <w:t>randomised</w:t>
            </w:r>
            <w:proofErr w:type="spellEnd"/>
            <w:r w:rsidRPr="008A668E">
              <w:t xml:space="preserve"> OR random OR randomly OR 'clinical trial'</w:t>
            </w:r>
          </w:p>
        </w:tc>
      </w:tr>
      <w:tr w:rsidR="008A668E" w14:paraId="5919E00B" w14:textId="77777777" w:rsidTr="007B18FA">
        <w:tc>
          <w:tcPr>
            <w:tcW w:w="4675" w:type="dxa"/>
          </w:tcPr>
          <w:p w14:paraId="5B31059B" w14:textId="646AB0D5" w:rsidR="008A668E" w:rsidRDefault="008A668E" w:rsidP="007B18FA">
            <w:r>
              <w:t>#4</w:t>
            </w:r>
          </w:p>
        </w:tc>
        <w:tc>
          <w:tcPr>
            <w:tcW w:w="4675" w:type="dxa"/>
          </w:tcPr>
          <w:p w14:paraId="02B0F0FE" w14:textId="307A0088" w:rsidR="008A668E" w:rsidRDefault="008A668E" w:rsidP="007B18FA">
            <w:r>
              <w:t xml:space="preserve">#1 AND </w:t>
            </w:r>
            <w:r>
              <w:t>#2 AND #3</w:t>
            </w:r>
          </w:p>
        </w:tc>
      </w:tr>
    </w:tbl>
    <w:p w14:paraId="50B4E070" w14:textId="77777777" w:rsidR="008A668E" w:rsidRDefault="008A668E" w:rsidP="008A668E"/>
    <w:p w14:paraId="10D1960A" w14:textId="77777777" w:rsidR="00FF29D7" w:rsidRDefault="00FF29D7"/>
    <w:sectPr w:rsidR="00FF2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W0NDa2NDI2NzCyMDJQ0lEKTi0uzszPAykwrAUAYA0vdCwAAAA="/>
  </w:docVars>
  <w:rsids>
    <w:rsidRoot w:val="00FF29D7"/>
    <w:rsid w:val="00731ADE"/>
    <w:rsid w:val="008A668E"/>
    <w:rsid w:val="00C3538A"/>
    <w:rsid w:val="00CC60BB"/>
    <w:rsid w:val="00FF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7E4D70"/>
  <w15:chartTrackingRefBased/>
  <w15:docId w15:val="{BBCECD76-68B4-4118-B5C2-EE8A7E259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9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29D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F29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A6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yyan</dc:creator>
  <cp:keywords/>
  <dc:description/>
  <cp:lastModifiedBy>ACE</cp:lastModifiedBy>
  <cp:revision>5</cp:revision>
  <dcterms:created xsi:type="dcterms:W3CDTF">2024-11-04T11:29:00Z</dcterms:created>
  <dcterms:modified xsi:type="dcterms:W3CDTF">2026-04-02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189e4-fc9f-4c7f-a7a5-2ce26944eb63</vt:lpwstr>
  </property>
</Properties>
</file>